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90FEC" w14:textId="77777777" w:rsidR="00A84636" w:rsidRDefault="00A84636" w:rsidP="00A84636">
      <w:pPr>
        <w:rPr>
          <w:rFonts w:ascii="Times New Roman" w:hAnsi="Times New Roman" w:cs="Times New Roman"/>
        </w:rPr>
      </w:pPr>
    </w:p>
    <w:p w14:paraId="1144A7BB" w14:textId="77777777" w:rsidR="00A84636" w:rsidRPr="00846164" w:rsidRDefault="00A84636" w:rsidP="00A84636">
      <w:pPr>
        <w:rPr>
          <w:rFonts w:ascii="Times New Roman" w:hAnsi="Times New Roman" w:cs="Times New Roman"/>
          <w:b/>
        </w:rPr>
      </w:pPr>
      <w:r w:rsidRPr="00846164">
        <w:rPr>
          <w:rFonts w:ascii="Times New Roman" w:hAnsi="Times New Roman" w:cs="Times New Roman"/>
          <w:b/>
        </w:rPr>
        <w:t>Supplemental Material:</w:t>
      </w:r>
    </w:p>
    <w:p w14:paraId="5AE64972" w14:textId="4EF43E15" w:rsidR="00A84636" w:rsidRDefault="00A84636" w:rsidP="00A84636">
      <w:pPr>
        <w:pStyle w:val="paragraph"/>
        <w:spacing w:before="0" w:beforeAutospacing="0" w:after="0" w:afterAutospacing="0"/>
        <w:textAlignment w:val="baseline"/>
      </w:pPr>
    </w:p>
    <w:p w14:paraId="0AFE9C66" w14:textId="22E41EB3" w:rsidR="00FF2377" w:rsidRPr="00FF2377" w:rsidRDefault="00FF2377" w:rsidP="00A84636">
      <w:pPr>
        <w:pStyle w:val="paragraph"/>
        <w:spacing w:before="0" w:beforeAutospacing="0" w:after="0" w:afterAutospacing="0"/>
        <w:textAlignment w:val="baseline"/>
        <w:rPr>
          <w:b/>
        </w:rPr>
      </w:pPr>
      <w:r>
        <w:rPr>
          <w:b/>
        </w:rPr>
        <w:t>Link to Video 1:</w:t>
      </w:r>
      <w:bookmarkStart w:id="0" w:name="_GoBack"/>
      <w:bookmarkEnd w:id="0"/>
    </w:p>
    <w:p w14:paraId="4F9C80C4" w14:textId="77777777" w:rsidR="00A84636" w:rsidRDefault="00A84636" w:rsidP="00A84636">
      <w:pPr>
        <w:pStyle w:val="paragraph"/>
        <w:spacing w:before="0" w:beforeAutospacing="0" w:after="0" w:afterAutospacing="0"/>
        <w:textAlignment w:val="baseline"/>
      </w:pPr>
      <w:hyperlink r:id="rId4" w:history="1">
        <w:r w:rsidRPr="005D6235">
          <w:rPr>
            <w:rStyle w:val="Hyperlink"/>
          </w:rPr>
          <w:t>https://drive.g</w:t>
        </w:r>
        <w:r w:rsidRPr="005D6235">
          <w:rPr>
            <w:rStyle w:val="Hyperlink"/>
          </w:rPr>
          <w:t>o</w:t>
        </w:r>
        <w:r w:rsidRPr="005D6235">
          <w:rPr>
            <w:rStyle w:val="Hyperlink"/>
          </w:rPr>
          <w:t>ogle.com/drive/folders/1TPJfZmtvaZNOjh55ATJqO5S-XefGT3Yo?usp=sharing</w:t>
        </w:r>
      </w:hyperlink>
      <w:r>
        <w:t xml:space="preserve"> </w:t>
      </w:r>
    </w:p>
    <w:p w14:paraId="4204BDB0" w14:textId="77777777" w:rsidR="00A84636" w:rsidRPr="004D25F1" w:rsidRDefault="00A84636" w:rsidP="00A84636">
      <w:pPr>
        <w:pStyle w:val="paragraph"/>
        <w:spacing w:before="0" w:beforeAutospacing="0" w:after="0" w:afterAutospacing="0"/>
        <w:textAlignment w:val="baseline"/>
      </w:pPr>
      <w:r>
        <w:t xml:space="preserve">(link to the supplemental material) </w:t>
      </w:r>
    </w:p>
    <w:p w14:paraId="4AEDE4A6" w14:textId="77777777" w:rsidR="008D29C1" w:rsidRDefault="008D29C1"/>
    <w:sectPr w:rsidR="008D29C1" w:rsidSect="00494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36"/>
    <w:rsid w:val="00030962"/>
    <w:rsid w:val="00056968"/>
    <w:rsid w:val="000C74A9"/>
    <w:rsid w:val="000F254B"/>
    <w:rsid w:val="001200A5"/>
    <w:rsid w:val="001738DC"/>
    <w:rsid w:val="001B375E"/>
    <w:rsid w:val="001D45F2"/>
    <w:rsid w:val="002D10C5"/>
    <w:rsid w:val="00334BA8"/>
    <w:rsid w:val="00345825"/>
    <w:rsid w:val="003B07A7"/>
    <w:rsid w:val="003E186B"/>
    <w:rsid w:val="003F5D54"/>
    <w:rsid w:val="00454A55"/>
    <w:rsid w:val="0046424C"/>
    <w:rsid w:val="00494093"/>
    <w:rsid w:val="004C0AD6"/>
    <w:rsid w:val="004E6C77"/>
    <w:rsid w:val="0067622A"/>
    <w:rsid w:val="006A71EE"/>
    <w:rsid w:val="006D0EE2"/>
    <w:rsid w:val="006E2125"/>
    <w:rsid w:val="00762152"/>
    <w:rsid w:val="008D29C1"/>
    <w:rsid w:val="008F2825"/>
    <w:rsid w:val="0096691E"/>
    <w:rsid w:val="009D17AD"/>
    <w:rsid w:val="00A84636"/>
    <w:rsid w:val="00A97798"/>
    <w:rsid w:val="00B06A4A"/>
    <w:rsid w:val="00B101C9"/>
    <w:rsid w:val="00B11F5E"/>
    <w:rsid w:val="00B76A94"/>
    <w:rsid w:val="00BC768C"/>
    <w:rsid w:val="00BD4FF3"/>
    <w:rsid w:val="00BE4746"/>
    <w:rsid w:val="00C85A89"/>
    <w:rsid w:val="00CB17C3"/>
    <w:rsid w:val="00CB5267"/>
    <w:rsid w:val="00CC3210"/>
    <w:rsid w:val="00D650F4"/>
    <w:rsid w:val="00D764F0"/>
    <w:rsid w:val="00DC0E9F"/>
    <w:rsid w:val="00DC243F"/>
    <w:rsid w:val="00E108C4"/>
    <w:rsid w:val="00E57A7C"/>
    <w:rsid w:val="00EB010E"/>
    <w:rsid w:val="00ED0D1D"/>
    <w:rsid w:val="00ED5F80"/>
    <w:rsid w:val="00F06D1F"/>
    <w:rsid w:val="00F13FCD"/>
    <w:rsid w:val="00F27DCB"/>
    <w:rsid w:val="00F86C00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3E49D"/>
  <w15:chartTrackingRefBased/>
  <w15:docId w15:val="{DD7E7F82-9866-C74F-B522-CF80FD4D5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4636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A8463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846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drive/folders/1TPJfZmtvaZNOjh55ATJqO5S-XefGT3Yo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ey, Cooper B.</dc:creator>
  <cp:keywords/>
  <dc:description/>
  <cp:lastModifiedBy>Kersey, Cooper B.</cp:lastModifiedBy>
  <cp:revision>3</cp:revision>
  <dcterms:created xsi:type="dcterms:W3CDTF">2021-12-13T01:15:00Z</dcterms:created>
  <dcterms:modified xsi:type="dcterms:W3CDTF">2021-12-13T01:22:00Z</dcterms:modified>
</cp:coreProperties>
</file>